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6811" w:rsidRDefault="00B66811" w:rsidP="00B66811">
      <w:pPr>
        <w:pStyle w:val="1"/>
        <w:numPr>
          <w:ilvl w:val="0"/>
          <w:numId w:val="0"/>
        </w:numPr>
        <w:ind w:left="567" w:hanging="567"/>
        <w:jc w:val="center"/>
        <w:rPr>
          <w:bCs/>
        </w:rPr>
      </w:pPr>
      <w:r w:rsidRPr="00994A3D">
        <w:t xml:space="preserve">Supplementary </w:t>
      </w:r>
      <w:r>
        <w:t>material S4</w:t>
      </w:r>
      <w:r w:rsidR="0041531E">
        <w:t>.</w:t>
      </w:r>
      <w:r>
        <w:t xml:space="preserve"> </w:t>
      </w:r>
      <w:r w:rsidRPr="008042C2">
        <w:rPr>
          <w:bCs/>
        </w:rPr>
        <w:t>Sensitivity analysis of CHM for lipid level after deletion of individual studies</w:t>
      </w:r>
    </w:p>
    <w:tbl>
      <w:tblPr>
        <w:tblW w:w="76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276"/>
      </w:tblGrid>
      <w:tr w:rsidR="00B66811" w:rsidRPr="0026383D" w:rsidTr="002053B4">
        <w:trPr>
          <w:trHeight w:val="32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tudy excluded</w:t>
            </w:r>
          </w:p>
        </w:tc>
        <w:tc>
          <w:tcPr>
            <w:tcW w:w="595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811" w:rsidRPr="0026383D" w:rsidRDefault="00B66811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an Difference[95%CI]</w:t>
            </w:r>
          </w:p>
        </w:tc>
      </w:tr>
      <w:tr w:rsidR="00B66811" w:rsidRPr="0026383D" w:rsidTr="002053B4">
        <w:trPr>
          <w:trHeight w:val="32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811" w:rsidRPr="0026383D" w:rsidRDefault="00B66811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LDL-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1" w:rsidRPr="0026383D" w:rsidRDefault="00B66811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T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1" w:rsidRPr="0026383D" w:rsidRDefault="00B66811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811" w:rsidRPr="0026383D" w:rsidRDefault="00B66811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DL-C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u, 20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0, -0.31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7 [-1.00, -0.53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8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59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Yang, 20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8 [-0.62, -0.33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8 [-1.01, -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9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ou, 20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7 [-0.62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34, -0.19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0 [-0.86, -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 [0.06, 0.17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ng, 20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1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32, -0.19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4 [-0.96, -0.5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0 [0.05, 0.15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in, 20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60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9 [-1.02, -0.5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8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ng, 20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7 [-0.61, -0.33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4 [-0.31, -0.18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4 [-0.96, -0.5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heng, 20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59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4 [-0.96, -0.5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 [0.05, 0.16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, 20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0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4 [-0.97, -0.5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ang, 20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7 [-0.63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34, -0.19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7 [-1.00, -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6, 0.19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59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34, -0.19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5 [-0.97, -0.5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 [0.06, 0.17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hen,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7 [-0.61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7 [-0.99, -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 [0.07, 0.18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n, 2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59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ao,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1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9 [-1.01, -0.5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 [0.07, 0.18]</w:t>
            </w:r>
          </w:p>
        </w:tc>
      </w:tr>
      <w:tr w:rsidR="00B66811" w:rsidRPr="0026383D" w:rsidTr="002053B4">
        <w:trPr>
          <w:trHeight w:val="4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ong, 20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0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34, -0.19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6 [-0.99, -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8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ai, 2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59, -0.3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0 [-0.92, -0.4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8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n, 20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1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8 [-1.00, -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9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u,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5 [-0.61, -0.3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7 [-1.03, -0.5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9]</w:t>
            </w:r>
          </w:p>
        </w:tc>
      </w:tr>
      <w:tr w:rsidR="00B66811" w:rsidRPr="0026383D" w:rsidTr="002053B4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7 [-0.46, -0.28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1 [-0.93, -0.4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B66811" w:rsidRPr="0026383D" w:rsidTr="002053B4">
        <w:trPr>
          <w:trHeight w:val="4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un, 2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7 [-0.61, -0.33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1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80 [-1.02, -0.5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8]</w:t>
            </w:r>
          </w:p>
        </w:tc>
      </w:tr>
      <w:tr w:rsidR="00B66811" w:rsidRPr="0026383D" w:rsidTr="002053B4">
        <w:trPr>
          <w:trHeight w:val="4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7 [-0.61, -0.32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8 [-1.00, -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7, 0.18]</w:t>
            </w:r>
          </w:p>
        </w:tc>
      </w:tr>
      <w:tr w:rsidR="00B66811" w:rsidRPr="0026383D" w:rsidTr="002053B4">
        <w:trPr>
          <w:trHeight w:val="4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8 [-0.62, -0.34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B66811" w:rsidRPr="0026383D" w:rsidTr="002053B4">
        <w:trPr>
          <w:trHeight w:val="4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ao, 20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8 [-0.62, -0.34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1559" w:type="dxa"/>
            <w:vAlign w:val="center"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4 [-0.97, -0.5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811" w:rsidRPr="0026383D" w:rsidRDefault="00B66811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8, 0.19]</w:t>
            </w:r>
          </w:p>
        </w:tc>
      </w:tr>
    </w:tbl>
    <w:p w:rsidR="00E229A7" w:rsidRPr="00B66811" w:rsidRDefault="00E229A7"/>
    <w:sectPr w:rsidR="00E229A7" w:rsidRPr="00B66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11"/>
    <w:rsid w:val="00003A4D"/>
    <w:rsid w:val="00004B3C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30CAA"/>
    <w:rsid w:val="00156AF3"/>
    <w:rsid w:val="00156F8B"/>
    <w:rsid w:val="00171BB6"/>
    <w:rsid w:val="00176351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1531E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6811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C636D"/>
  <w15:chartTrackingRefBased/>
  <w15:docId w15:val="{B40B30AF-92E9-4F46-94BB-AC698EA9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811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B6681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6681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6681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6681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6681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6681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6681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66811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6681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6681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B6681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66811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26T13:46:00Z</dcterms:created>
  <dcterms:modified xsi:type="dcterms:W3CDTF">2024-03-26T15:52:00Z</dcterms:modified>
</cp:coreProperties>
</file>